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621"/>
        <w:tblW w:w="10331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2"/>
        <w:gridCol w:w="789"/>
        <w:gridCol w:w="728"/>
        <w:gridCol w:w="580"/>
        <w:gridCol w:w="623"/>
        <w:gridCol w:w="683"/>
        <w:gridCol w:w="683"/>
        <w:gridCol w:w="683"/>
        <w:gridCol w:w="623"/>
        <w:gridCol w:w="706"/>
        <w:gridCol w:w="706"/>
        <w:gridCol w:w="623"/>
        <w:gridCol w:w="623"/>
        <w:gridCol w:w="706"/>
        <w:gridCol w:w="623"/>
      </w:tblGrid>
      <w:tr w:rsidR="006E0A31" w:rsidRPr="00E9596E" w14:paraId="58B9916F" w14:textId="77777777" w:rsidTr="00A03B91">
        <w:trPr>
          <w:trHeight w:val="255"/>
        </w:trPr>
        <w:tc>
          <w:tcPr>
            <w:tcW w:w="10331" w:type="dxa"/>
            <w:gridSpan w:val="15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E7133" w14:textId="7CD252DF" w:rsidR="006E0A31" w:rsidRPr="00E9596E" w:rsidRDefault="006E0A31" w:rsidP="00A03B91">
            <w:pPr>
              <w:pStyle w:val="NoSpacing"/>
            </w:pPr>
            <w:bookmarkStart w:id="0" w:name="_Hlk112755920"/>
            <w:r w:rsidRPr="006E0A31">
              <w:rPr>
                <w:b/>
                <w:bCs/>
              </w:rPr>
              <w:t>Table S1</w:t>
            </w:r>
            <w:r w:rsidR="00EF3513">
              <w:rPr>
                <w:b/>
                <w:bCs/>
              </w:rPr>
              <w:t>1</w:t>
            </w:r>
            <w:r w:rsidRPr="00E9596E">
              <w:t xml:space="preserve">. Park Headquarters 2 </w:t>
            </w:r>
            <w:bookmarkEnd w:id="0"/>
            <w:r w:rsidRPr="00E9596E">
              <w:t xml:space="preserve">heavy metal concentrations (µg/g) by sediment core depth (cm), minimum (min), maximum (max), median, arithmetic mean (mean), and geometric mean (geomean). </w:t>
            </w:r>
          </w:p>
        </w:tc>
      </w:tr>
      <w:tr w:rsidR="006E0A31" w:rsidRPr="00E9596E" w14:paraId="36CBFDE4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D3C5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m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D0E0D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DC4D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60D5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A2E7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94D0E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054E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65702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8CE41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6D7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650CC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A8556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06CB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67ED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CF55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6E0A31" w:rsidRPr="00E9596E" w14:paraId="0A643BB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7E92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19128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E995B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20ABC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6AAA2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0EE1E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FE24A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D1EA0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0CA91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BFFCA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4C3A9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711F0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C03DC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0E432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33C6F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9</w:t>
            </w:r>
          </w:p>
        </w:tc>
      </w:tr>
      <w:tr w:rsidR="006E0A31" w:rsidRPr="00E9596E" w14:paraId="3B42E74E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536A0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16FE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BC02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76FA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71D6C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4A60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76021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E3B5F4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C3441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17242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1EBA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4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4AC54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7E290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F9BAC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7F433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4</w:t>
            </w:r>
          </w:p>
        </w:tc>
      </w:tr>
      <w:tr w:rsidR="006E0A31" w:rsidRPr="00E9596E" w14:paraId="242F6131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B0700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C5B9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7B3BC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B00F7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F06F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CB731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0C3EF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D9116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D7DA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4B26D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1E13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EFFED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101C0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0F180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1A5B5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6E0A31" w:rsidRPr="00E9596E" w14:paraId="7AEDC882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B051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446CC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0E138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0F872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C06857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.2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6F998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6204F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66778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03C45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91139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A8EEE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E20177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.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5EFB2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D53D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A2D5B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7</w:t>
            </w:r>
          </w:p>
        </w:tc>
      </w:tr>
      <w:tr w:rsidR="006E0A31" w:rsidRPr="00E9596E" w14:paraId="7CCA9D14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322D2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FBB3E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.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3139E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87010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3E2BA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1E5B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4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97B4F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06979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F23B3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D7ACF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1449E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0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6340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BE145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203F4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294F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9</w:t>
            </w:r>
          </w:p>
        </w:tc>
      </w:tr>
      <w:tr w:rsidR="006E0A31" w:rsidRPr="00E9596E" w14:paraId="16F46E6F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F9160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CEFDD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4.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EDA94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84DAA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4C68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011A0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1.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50A1C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5C7A8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D5A8A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B48C3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745A5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B9E00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D4E13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CFA41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D6BBE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7</w:t>
            </w:r>
          </w:p>
        </w:tc>
      </w:tr>
      <w:tr w:rsidR="006E0A31" w:rsidRPr="00E9596E" w14:paraId="67BF5208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3D4B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750A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6.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1E46ED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93BC9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B6425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1D10BB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70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177DB9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2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3EE6F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306E6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071305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8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717ED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1C903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D492B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0DA4C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76B9B5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63</w:t>
            </w:r>
          </w:p>
        </w:tc>
      </w:tr>
      <w:tr w:rsidR="006E0A31" w:rsidRPr="00E9596E" w14:paraId="51153149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BAF1B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D8008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98147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566E6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D6365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EF880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42B8B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0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B4BFC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D64A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7BE33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C9835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BF59F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9EB6AF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745B5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E0832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3</w:t>
            </w:r>
          </w:p>
        </w:tc>
      </w:tr>
      <w:tr w:rsidR="006E0A31" w:rsidRPr="00E9596E" w14:paraId="31C3FD50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0927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D09E80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1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5D6D3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33B33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6F35E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73882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3A301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53642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3613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A2349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C8DA5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6C8EF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B4D03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A513B8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2F23AB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</w:tr>
      <w:tr w:rsidR="006E0A31" w:rsidRPr="00E9596E" w14:paraId="1907E1AF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D9B6A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42428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DE3B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4EA2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6870F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C2FC3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538CB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9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496F0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34CAF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5A34E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AC41F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6C1FA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0687C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94D0B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17BF0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2</w:t>
            </w:r>
          </w:p>
        </w:tc>
      </w:tr>
      <w:tr w:rsidR="006E0A31" w:rsidRPr="00E9596E" w14:paraId="693D7859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9B94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F50C2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DFA1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3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524F0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AE263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FCFD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8492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0622B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4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6F517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9489B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74CCC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10C8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AAFB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906FB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1BBD6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1</w:t>
            </w:r>
          </w:p>
        </w:tc>
      </w:tr>
      <w:tr w:rsidR="006E0A31" w:rsidRPr="00E9596E" w14:paraId="1E5947B0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ED20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0D809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0ACD2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6C9E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1B4F1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B6B5E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BF79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0726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75A7FD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E6225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BFF39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EFCF9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FC1D3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F896F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C4B4D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1</w:t>
            </w:r>
          </w:p>
        </w:tc>
      </w:tr>
      <w:tr w:rsidR="006E0A31" w:rsidRPr="00E9596E" w14:paraId="1D28769B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1FE04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EC36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04C75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6138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D0513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C8119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5744D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F9B3E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780BD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6B56A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E72D5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C2333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32FCE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1CE76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E76C0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2</w:t>
            </w:r>
          </w:p>
        </w:tc>
      </w:tr>
      <w:tr w:rsidR="006E0A31" w:rsidRPr="00E9596E" w14:paraId="3C39CB58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AC9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00D2E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A89B6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5F697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5D849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B3B16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AA7B1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40E8C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2E5EA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F1F00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9221B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238BE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BAAF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A5DE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51ABD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7</w:t>
            </w:r>
          </w:p>
        </w:tc>
      </w:tr>
      <w:tr w:rsidR="006E0A31" w:rsidRPr="00E9596E" w14:paraId="66241712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3AB4F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3CC12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CA6D6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D2D9E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FE97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169E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C8EB8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0086C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3ED62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B9FC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1D021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E6D93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2711B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E0001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711AF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3</w:t>
            </w:r>
          </w:p>
        </w:tc>
      </w:tr>
      <w:tr w:rsidR="006E0A31" w:rsidRPr="00E9596E" w14:paraId="6977D670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96073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9FEEF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9EA09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82AEA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73C7B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C1790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4D725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29372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4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356CB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98A65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332F74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445EA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F088B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BA5A3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2368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9</w:t>
            </w:r>
          </w:p>
        </w:tc>
      </w:tr>
      <w:tr w:rsidR="006E0A31" w:rsidRPr="00E9596E" w14:paraId="6A99D9B7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6A645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98948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86017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F2FB9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AA7CB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78030E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E2053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EFA2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36B19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8F6E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35DDF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90BD2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B516A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33A35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0E3F2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9</w:t>
            </w:r>
          </w:p>
        </w:tc>
      </w:tr>
      <w:tr w:rsidR="006E0A31" w:rsidRPr="00E9596E" w14:paraId="5639EDA1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4228C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424532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97FE9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0E38B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A2090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42831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AB862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45A77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361CE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009FB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FD083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31687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2984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194C0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85F5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33</w:t>
            </w:r>
          </w:p>
        </w:tc>
      </w:tr>
      <w:tr w:rsidR="006E0A31" w:rsidRPr="00E9596E" w14:paraId="26A6B607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5E1EB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CD3B8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719D3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A8DB1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1E8C25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75438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AD42E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D5B9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E03D8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A50C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EECD3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43E2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604C8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65B00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1E47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5</w:t>
            </w:r>
          </w:p>
        </w:tc>
      </w:tr>
      <w:tr w:rsidR="006E0A31" w:rsidRPr="00E9596E" w14:paraId="262BF79A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A2026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4438A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3D96A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C9BC3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47714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D0EFE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90659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95D7D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868E0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0469F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62932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B5331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76AC7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C3FF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38D4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3</w:t>
            </w:r>
          </w:p>
        </w:tc>
      </w:tr>
      <w:tr w:rsidR="006E0A31" w:rsidRPr="00E9596E" w14:paraId="2EAFAF6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6929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F31EF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7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F8083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5F935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A3A83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79811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59A51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1F78D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6B91E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8C41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17DEF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3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D217B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0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E42A0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2D665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BC3E5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1</w:t>
            </w:r>
          </w:p>
        </w:tc>
      </w:tr>
      <w:tr w:rsidR="006E0A31" w:rsidRPr="00E9596E" w14:paraId="7B7AD929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E8AD3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4972D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C8735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FE598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BE5AD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B034D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E8C9B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8E691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6340E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BD765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71F03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18B36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A6B52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6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80915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55110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9</w:t>
            </w:r>
          </w:p>
        </w:tc>
      </w:tr>
      <w:tr w:rsidR="006E0A31" w:rsidRPr="00E9596E" w14:paraId="33766F1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E9ECC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2CB9D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3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E29ED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F44B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101CB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92A0C0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1CD5F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64A3C8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FE26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9E46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1543A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D03F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1DD41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5E8FF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C591C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</w:tr>
      <w:tr w:rsidR="006E0A31" w:rsidRPr="00E9596E" w14:paraId="3E75FE02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90792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3D48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7.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7D54A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2640A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F8AE4E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7DB3B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6435F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763CD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507BE5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1F0EF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8CF18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1A371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C1053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1D2D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33635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8</w:t>
            </w:r>
          </w:p>
        </w:tc>
      </w:tr>
      <w:tr w:rsidR="006E0A31" w:rsidRPr="00E9596E" w14:paraId="1878E7A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9E559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84550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1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1CDB4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C15742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1701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ACB6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F402F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32374E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8CFA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54398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2FB86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1C2F3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F3488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329F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2E90E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7</w:t>
            </w:r>
          </w:p>
        </w:tc>
      </w:tr>
      <w:tr w:rsidR="006E0A31" w:rsidRPr="00E9596E" w14:paraId="40B131A1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5B91F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FB6F3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0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E6A41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30E92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6D7A3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F6BC9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AEC0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0ABDF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258CE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9B8FB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E4A3B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56872B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06109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AB7C54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7180CD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3</w:t>
            </w:r>
          </w:p>
        </w:tc>
      </w:tr>
      <w:tr w:rsidR="006E0A31" w:rsidRPr="00E9596E" w14:paraId="4E4E8CEE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C9B6B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728FE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073E1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E6333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48125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F5288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211D2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687E5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C4B92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FF372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F398E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3E9A1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EA902C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DB364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BEE4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31</w:t>
            </w:r>
          </w:p>
        </w:tc>
      </w:tr>
      <w:tr w:rsidR="006E0A31" w:rsidRPr="00E9596E" w14:paraId="1389750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1643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EDB4E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0.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4284A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E78FA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EA7B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F63F6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2.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0EC07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F9B67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D9CE1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3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C5470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42308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4BACC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3098C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60CFA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0ADB3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</w:tr>
      <w:tr w:rsidR="006E0A31" w:rsidRPr="00E9596E" w14:paraId="3FFE9964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5B340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4E8E4D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A0BBB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4E359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6BDBF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E19BD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8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23970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65321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40958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2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B5DDD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0D8ED3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2D142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6C3F9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D163A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E8833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6</w:t>
            </w:r>
          </w:p>
        </w:tc>
      </w:tr>
      <w:tr w:rsidR="006E0A31" w:rsidRPr="00E9596E" w14:paraId="3D8406FF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4F64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08D0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8F1BB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26EAC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0905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034E25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DCC30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32DB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0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0A771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86658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F18EC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007FD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734BFA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AA63F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CA71F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8</w:t>
            </w:r>
          </w:p>
        </w:tc>
      </w:tr>
      <w:tr w:rsidR="006E0A31" w:rsidRPr="00E9596E" w14:paraId="64B56B59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0D49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D4AC7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5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E9222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D0129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666F0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BDDAD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80997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8CFE4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0356D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272B4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B527D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C5B75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17A82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.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B8DD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CE2C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0</w:t>
            </w:r>
          </w:p>
        </w:tc>
      </w:tr>
      <w:tr w:rsidR="006E0A31" w:rsidRPr="00E9596E" w14:paraId="437F166A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E41AD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E7487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D4795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40C71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22A32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DB162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ED5BA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E1600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B2D778F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2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50775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FE84D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3B163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CFAA8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CDA42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1F655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5</w:t>
            </w:r>
          </w:p>
        </w:tc>
      </w:tr>
      <w:tr w:rsidR="006E0A31" w:rsidRPr="00E9596E" w14:paraId="31DE38E8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BC49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02884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A333CD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B2330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5DCBA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65B5DD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A2B476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5F663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1AC2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96B31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60EEB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B2C44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2019C1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F88CBA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DFA2EB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</w:tr>
      <w:tr w:rsidR="006E0A31" w:rsidRPr="00E9596E" w14:paraId="2CD0BE8C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39F8D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C0B504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6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913924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DF898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AB004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B36FC6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7E26B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9FAA13" w14:textId="77777777" w:rsidR="006E0A31" w:rsidRPr="00E9596E" w:rsidRDefault="006E0A31" w:rsidP="00A03B91">
            <w:pPr>
              <w:pStyle w:val="NoSpacing"/>
              <w:jc w:val="center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3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14C56D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AC824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0F71A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88F26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4C8639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6A1493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83513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</w:tr>
      <w:tr w:rsidR="006E0A31" w:rsidRPr="00E9596E" w14:paraId="5F26165C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2AC07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626C3F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838A4B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012B22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486CA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D7E677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5541DA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02F00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BE29C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54D7A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5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E3371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CC5DB2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D763B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D24B3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D9B700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5</w:t>
            </w:r>
          </w:p>
        </w:tc>
      </w:tr>
      <w:tr w:rsidR="006E0A31" w:rsidRPr="00E9596E" w14:paraId="50A0727C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34A26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546771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B52D5D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3E26CF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7A89E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0A5FA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037A1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D7036C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4F12E9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95B56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5CA94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D7BF1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C9F60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F1026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6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7F5ED6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3</w:t>
            </w:r>
          </w:p>
        </w:tc>
      </w:tr>
      <w:tr w:rsidR="006E0A31" w:rsidRPr="00E9596E" w14:paraId="3042217A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54ED7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327CA9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8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8932E0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159F7C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840F8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C53526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38E10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6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C2AC6E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1C8D9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70AA6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7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746155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0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EC33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82F4E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3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FB4F4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71CA06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3</w:t>
            </w:r>
          </w:p>
        </w:tc>
      </w:tr>
      <w:tr w:rsidR="006E0A31" w:rsidRPr="00E9596E" w14:paraId="16E61158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0B168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6CA87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86B7B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A42B7F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97E8A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AC42BE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2D5E8D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352F78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EE7A9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E2B5F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6AFEB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BBCCB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DA94E7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333F7B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BB3AC4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5</w:t>
            </w:r>
          </w:p>
        </w:tc>
      </w:tr>
      <w:tr w:rsidR="006E0A31" w:rsidRPr="00E9596E" w14:paraId="02205F8B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340AC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5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8D40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C0030B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E58CE6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F3A9B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1C309A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25637A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0A15E9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B72A7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2E5D08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7CCF9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03393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5C03D9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0812B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FC3B5C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6E0A31" w:rsidRPr="00E9596E" w14:paraId="654BD146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FE145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0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45F13F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E8DCAB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0A69C1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BF988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4BD31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ED842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0F3969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E4470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F8628F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8DE7FD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ADC565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1E8462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6D73E9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A8A437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6E0A31" w:rsidRPr="00E9596E" w14:paraId="4F08AD1E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A8537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in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C97627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A0FD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2F121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D695E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842E2E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907225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1BD317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21F24C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D2C6E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00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4245E6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45BBB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83FBE8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7C8FD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5A611E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</w:tr>
      <w:tr w:rsidR="006E0A31" w:rsidRPr="00E9596E" w14:paraId="01287D83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E64393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ax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EBB128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9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9C3953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7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F416C8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EE2ED2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B8700B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0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533187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2.8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43E58B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6DD080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88A590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6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E85280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55D2B8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8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25C6AB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E767B3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5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261E8B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3</w:t>
            </w:r>
          </w:p>
        </w:tc>
      </w:tr>
      <w:tr w:rsidR="006E0A31" w:rsidRPr="00E9596E" w14:paraId="3D3BA7B3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3A85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F3DE05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3D49FB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9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F00E6C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0A3622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6FA1D0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9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439919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1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92BF6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2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BC55D5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5D9B59D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2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D1F7E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202340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8F508E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7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B6401D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7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6A6EF6B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8</w:t>
            </w:r>
          </w:p>
        </w:tc>
      </w:tr>
      <w:tr w:rsidR="006E0A31" w:rsidRPr="00E9596E" w14:paraId="26B2CED4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D50F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383D39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1623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3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6E729047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d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C15F6FE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1B14A36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978CE9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2A9A2995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773A11EA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09CE4794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99CBF1F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D5CF79C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1293CC01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4B05FBE8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  <w:hideMark/>
          </w:tcPr>
          <w:p w14:paraId="3F9DE04D" w14:textId="77777777" w:rsidR="006E0A31" w:rsidRPr="00E9596E" w:rsidRDefault="006E0A31" w:rsidP="00A03B91">
            <w:pPr>
              <w:pStyle w:val="NoSpacing"/>
              <w:jc w:val="center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4</w:t>
            </w:r>
          </w:p>
        </w:tc>
      </w:tr>
      <w:tr w:rsidR="006E0A31" w:rsidRPr="00E9596E" w14:paraId="03FBEBA5" w14:textId="77777777" w:rsidTr="00F24DCE">
        <w:trPr>
          <w:trHeight w:val="255"/>
        </w:trPr>
        <w:tc>
          <w:tcPr>
            <w:tcW w:w="95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B56139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78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2D5FA91E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2</w:t>
            </w:r>
          </w:p>
        </w:tc>
        <w:tc>
          <w:tcPr>
            <w:tcW w:w="72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49E79C78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30</w:t>
            </w:r>
          </w:p>
        </w:tc>
        <w:tc>
          <w:tcPr>
            <w:tcW w:w="58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56A86C0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---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2C067D0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20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A5B7E43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307B92B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7</w:t>
            </w:r>
          </w:p>
        </w:tc>
        <w:tc>
          <w:tcPr>
            <w:tcW w:w="68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5A575E84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1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4D1DB20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1D03E0E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CE97A5A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74078B4F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07853E0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06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0336B416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2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bottom"/>
          </w:tcPr>
          <w:p w14:paraId="64A75F32" w14:textId="77777777" w:rsidR="006E0A31" w:rsidRPr="00E9596E" w:rsidRDefault="006E0A31" w:rsidP="00A03B91">
            <w:pPr>
              <w:pStyle w:val="NoSpacing"/>
              <w:jc w:val="center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4</w:t>
            </w:r>
          </w:p>
        </w:tc>
      </w:tr>
    </w:tbl>
    <w:p w14:paraId="05D30DC9" w14:textId="2BC234B1" w:rsidR="00EC7F0A" w:rsidRPr="006E0A31" w:rsidRDefault="00F24DCE" w:rsidP="006E0A31">
      <w:r w:rsidRPr="00E9596E">
        <w:t>N/a = end of sediment core.  N/d = Not detected.</w:t>
      </w:r>
      <w:r w:rsidRPr="00E9596E">
        <w:rPr>
          <w:b/>
          <w:bCs/>
        </w:rPr>
        <w:t xml:space="preserve"> </w:t>
      </w:r>
      <w:r w:rsidRPr="00E9596E">
        <w:t>For statistical purposes half of the limit of detection was used for n/d samples. Bold indicate maximum concentration values.</w:t>
      </w:r>
    </w:p>
    <w:sectPr w:rsidR="00EC7F0A" w:rsidRPr="006E0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57D01" w14:textId="77777777" w:rsidR="00EC7F0A" w:rsidRDefault="00EC7F0A" w:rsidP="00EC7F0A">
      <w:r>
        <w:separator/>
      </w:r>
    </w:p>
  </w:endnote>
  <w:endnote w:type="continuationSeparator" w:id="0">
    <w:p w14:paraId="5F0F6A7C" w14:textId="77777777" w:rsidR="00EC7F0A" w:rsidRDefault="00EC7F0A" w:rsidP="00EC7F0A">
      <w:r>
        <w:continuationSeparator/>
      </w:r>
    </w:p>
  </w:endnote>
  <w:endnote w:type="continuationNotice" w:id="1">
    <w:p w14:paraId="3C974BA0" w14:textId="77777777" w:rsidR="003C28DF" w:rsidRDefault="003C28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24DBF" w14:textId="77777777" w:rsidR="00EC7F0A" w:rsidRDefault="00EC7F0A" w:rsidP="00EC7F0A">
      <w:r>
        <w:separator/>
      </w:r>
    </w:p>
  </w:footnote>
  <w:footnote w:type="continuationSeparator" w:id="0">
    <w:p w14:paraId="13A54B54" w14:textId="77777777" w:rsidR="00EC7F0A" w:rsidRDefault="00EC7F0A" w:rsidP="00EC7F0A">
      <w:r>
        <w:continuationSeparator/>
      </w:r>
    </w:p>
  </w:footnote>
  <w:footnote w:type="continuationNotice" w:id="1">
    <w:p w14:paraId="1DBB7152" w14:textId="77777777" w:rsidR="003C28DF" w:rsidRDefault="003C28D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1C02BB"/>
    <w:rsid w:val="002D3CC4"/>
    <w:rsid w:val="00374CB9"/>
    <w:rsid w:val="003C28DF"/>
    <w:rsid w:val="00435DAB"/>
    <w:rsid w:val="004F4180"/>
    <w:rsid w:val="004F4CA8"/>
    <w:rsid w:val="006B4E1A"/>
    <w:rsid w:val="006E0A31"/>
    <w:rsid w:val="007C5B7F"/>
    <w:rsid w:val="0089759C"/>
    <w:rsid w:val="009E1C86"/>
    <w:rsid w:val="00B35F3A"/>
    <w:rsid w:val="00B75CA1"/>
    <w:rsid w:val="00C772A3"/>
    <w:rsid w:val="00E434F8"/>
    <w:rsid w:val="00E966EE"/>
    <w:rsid w:val="00EC2E46"/>
    <w:rsid w:val="00EC7F0A"/>
    <w:rsid w:val="00EF3513"/>
    <w:rsid w:val="00F24DCE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6:00Z</dcterms:created>
  <dcterms:modified xsi:type="dcterms:W3CDTF">2023-04-13T16:18:00Z</dcterms:modified>
</cp:coreProperties>
</file>